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30625" w14:textId="77777777" w:rsidR="00A6572D" w:rsidRPr="0061611B" w:rsidRDefault="00EB6279" w:rsidP="00A6572D">
      <w:pPr>
        <w:keepNext/>
        <w:spacing w:after="0" w:line="24" w:lineRule="atLeast"/>
        <w:rPr>
          <w:rFonts w:ascii="Times" w:eastAsia="Times New Roman" w:hAnsi="Times" w:cs="Times New Roman"/>
          <w:iCs/>
          <w:color w:val="000000"/>
          <w:sz w:val="24"/>
          <w:szCs w:val="24"/>
        </w:rPr>
      </w:pPr>
      <w:r>
        <w:rPr>
          <w:rFonts w:ascii="Times" w:eastAsia="Times New Roman" w:hAnsi="Times" w:cs="Times New Roman"/>
          <w:b/>
          <w:iCs/>
          <w:color w:val="000000"/>
          <w:sz w:val="24"/>
          <w:szCs w:val="24"/>
        </w:rPr>
        <w:t>Table S2</w:t>
      </w:r>
      <w:r w:rsidR="00A6572D" w:rsidRPr="0061611B">
        <w:rPr>
          <w:rFonts w:ascii="Times" w:eastAsia="Times New Roman" w:hAnsi="Times" w:cs="Times New Roman"/>
          <w:b/>
          <w:iCs/>
          <w:color w:val="000000"/>
          <w:sz w:val="24"/>
          <w:szCs w:val="24"/>
        </w:rPr>
        <w:t xml:space="preserve">. </w:t>
      </w:r>
      <w:r w:rsidR="00A6572D" w:rsidRPr="0061611B">
        <w:rPr>
          <w:rFonts w:ascii="Times" w:eastAsia="Times New Roman" w:hAnsi="Times" w:cs="Times New Roman"/>
          <w:iCs/>
          <w:color w:val="000000"/>
          <w:sz w:val="24"/>
          <w:szCs w:val="24"/>
        </w:rPr>
        <w:t>Baseline demographics, physical activity and sedentary behaviour: trial completers vs non-completers</w:t>
      </w:r>
    </w:p>
    <w:tbl>
      <w:tblPr>
        <w:tblStyle w:val="TableGrid"/>
        <w:tblW w:w="863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3"/>
        <w:gridCol w:w="1764"/>
        <w:gridCol w:w="1556"/>
        <w:gridCol w:w="1692"/>
      </w:tblGrid>
      <w:tr w:rsidR="00C80470" w:rsidRPr="00727326" w14:paraId="7CDA7D8C" w14:textId="77777777" w:rsidTr="00C80470">
        <w:tc>
          <w:tcPr>
            <w:tcW w:w="3623" w:type="dxa"/>
            <w:tcBorders>
              <w:top w:val="single" w:sz="4" w:space="0" w:color="auto"/>
              <w:bottom w:val="double" w:sz="4" w:space="0" w:color="auto"/>
            </w:tcBorders>
          </w:tcPr>
          <w:p w14:paraId="320FB839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64" w:type="dxa"/>
            <w:tcBorders>
              <w:top w:val="single" w:sz="4" w:space="0" w:color="auto"/>
              <w:bottom w:val="double" w:sz="4" w:space="0" w:color="auto"/>
            </w:tcBorders>
          </w:tcPr>
          <w:p w14:paraId="201B2313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4C1D448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Completers</w:t>
            </w:r>
          </w:p>
          <w:p w14:paraId="19D9CFF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(N = 91)</w:t>
            </w:r>
          </w:p>
        </w:tc>
        <w:tc>
          <w:tcPr>
            <w:tcW w:w="1692" w:type="dxa"/>
            <w:tcBorders>
              <w:top w:val="single" w:sz="4" w:space="0" w:color="auto"/>
              <w:bottom w:val="double" w:sz="4" w:space="0" w:color="auto"/>
            </w:tcBorders>
          </w:tcPr>
          <w:p w14:paraId="540C4565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Non-completers</w:t>
            </w:r>
          </w:p>
          <w:p w14:paraId="75CF078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(N = 7)</w:t>
            </w:r>
          </w:p>
        </w:tc>
      </w:tr>
      <w:tr w:rsidR="00C80470" w:rsidRPr="00727326" w14:paraId="2D412ACC" w14:textId="77777777" w:rsidTr="00A97D92">
        <w:tc>
          <w:tcPr>
            <w:tcW w:w="8635" w:type="dxa"/>
            <w:gridSpan w:val="4"/>
            <w:tcBorders>
              <w:top w:val="single" w:sz="4" w:space="0" w:color="auto"/>
            </w:tcBorders>
          </w:tcPr>
          <w:p w14:paraId="5114FD2B" w14:textId="288686B8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Demographics</w:t>
            </w:r>
          </w:p>
        </w:tc>
      </w:tr>
      <w:tr w:rsidR="00C80470" w:rsidRPr="00727326" w14:paraId="5FFF6B08" w14:textId="77777777" w:rsidTr="00C80470">
        <w:tc>
          <w:tcPr>
            <w:tcW w:w="3623" w:type="dxa"/>
            <w:vMerge w:val="restart"/>
            <w:tcBorders>
              <w:top w:val="single" w:sz="4" w:space="0" w:color="auto"/>
            </w:tcBorders>
          </w:tcPr>
          <w:p w14:paraId="1D14D38C" w14:textId="278516E9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Gender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: n (%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30450B1" w14:textId="37CCBB11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</w:tcPr>
          <w:p w14:paraId="17985DEF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B58662D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4D26370B" w14:textId="77777777" w:rsidTr="00C80470">
        <w:tc>
          <w:tcPr>
            <w:tcW w:w="3623" w:type="dxa"/>
            <w:vMerge/>
          </w:tcPr>
          <w:p w14:paraId="46846300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5FD6D4A9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4FA9332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53 (58%)</w:t>
            </w:r>
          </w:p>
        </w:tc>
        <w:tc>
          <w:tcPr>
            <w:tcW w:w="1692" w:type="dxa"/>
          </w:tcPr>
          <w:p w14:paraId="291D591C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4 (67%)</w:t>
            </w:r>
          </w:p>
        </w:tc>
      </w:tr>
      <w:tr w:rsidR="00C80470" w:rsidRPr="00727326" w14:paraId="13DDC369" w14:textId="77777777" w:rsidTr="00C80470">
        <w:tc>
          <w:tcPr>
            <w:tcW w:w="3623" w:type="dxa"/>
          </w:tcPr>
          <w:p w14:paraId="4E1A8447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A51651E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4FA11B1F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729A4B53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523A3031" w14:textId="77777777" w:rsidTr="00C80470">
        <w:tc>
          <w:tcPr>
            <w:tcW w:w="3623" w:type="dxa"/>
            <w:vMerge w:val="restart"/>
          </w:tcPr>
          <w:p w14:paraId="3D9E5A7A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64" w:type="dxa"/>
          </w:tcPr>
          <w:p w14:paraId="7F01D129" w14:textId="117B3211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03C1FFB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92" w:type="dxa"/>
          </w:tcPr>
          <w:p w14:paraId="447CDA97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08D21E02" w14:textId="77777777" w:rsidTr="00C80470">
        <w:tc>
          <w:tcPr>
            <w:tcW w:w="3623" w:type="dxa"/>
            <w:vMerge/>
          </w:tcPr>
          <w:p w14:paraId="1D57A71D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6B2B8CF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5168BCA8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8.36 (3.78)</w:t>
            </w:r>
          </w:p>
        </w:tc>
        <w:tc>
          <w:tcPr>
            <w:tcW w:w="1692" w:type="dxa"/>
          </w:tcPr>
          <w:p w14:paraId="3A1A629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7.67 (4.08)</w:t>
            </w:r>
          </w:p>
        </w:tc>
      </w:tr>
      <w:tr w:rsidR="00C80470" w:rsidRPr="00727326" w14:paraId="7E8CDC7D" w14:textId="77777777" w:rsidTr="00C80470">
        <w:trPr>
          <w:trHeight w:val="261"/>
        </w:trPr>
        <w:tc>
          <w:tcPr>
            <w:tcW w:w="3623" w:type="dxa"/>
          </w:tcPr>
          <w:p w14:paraId="7FD5DC88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A7A5B3F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530B53E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749DD054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27180683" w14:textId="77777777" w:rsidTr="00C80470">
        <w:tc>
          <w:tcPr>
            <w:tcW w:w="3623" w:type="dxa"/>
            <w:vMerge w:val="restart"/>
          </w:tcPr>
          <w:p w14:paraId="7CF3A6A3" w14:textId="6AE4535A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Ethnicity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: n (%)</w:t>
            </w:r>
          </w:p>
        </w:tc>
        <w:tc>
          <w:tcPr>
            <w:tcW w:w="1764" w:type="dxa"/>
          </w:tcPr>
          <w:p w14:paraId="2A4CA58A" w14:textId="3E3C7710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59776F6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92" w:type="dxa"/>
          </w:tcPr>
          <w:p w14:paraId="55F8CAA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3DD50168" w14:textId="77777777" w:rsidTr="00C80470">
        <w:tc>
          <w:tcPr>
            <w:tcW w:w="3623" w:type="dxa"/>
            <w:vMerge/>
          </w:tcPr>
          <w:p w14:paraId="5FBE91C0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2CEA5B80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35C514C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85 (97%)</w:t>
            </w:r>
          </w:p>
        </w:tc>
        <w:tc>
          <w:tcPr>
            <w:tcW w:w="1692" w:type="dxa"/>
          </w:tcPr>
          <w:p w14:paraId="64BB7AAC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 (100%)</w:t>
            </w:r>
          </w:p>
        </w:tc>
      </w:tr>
      <w:tr w:rsidR="00C80470" w:rsidRPr="00727326" w14:paraId="130239FF" w14:textId="77777777" w:rsidTr="00C80470">
        <w:tc>
          <w:tcPr>
            <w:tcW w:w="3623" w:type="dxa"/>
            <w:vMerge/>
          </w:tcPr>
          <w:p w14:paraId="2FA3C32E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388391BB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2A7A7A7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2" w:type="dxa"/>
          </w:tcPr>
          <w:p w14:paraId="37B9F928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0470" w:rsidRPr="00727326" w14:paraId="390DBD5B" w14:textId="77777777" w:rsidTr="00C80470">
        <w:tc>
          <w:tcPr>
            <w:tcW w:w="3623" w:type="dxa"/>
            <w:vMerge/>
          </w:tcPr>
          <w:p w14:paraId="5777A04F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234DEB24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7F4281E4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1692" w:type="dxa"/>
          </w:tcPr>
          <w:p w14:paraId="357E026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0470" w:rsidRPr="00727326" w14:paraId="08A53E9F" w14:textId="77777777" w:rsidTr="00C80470">
        <w:tc>
          <w:tcPr>
            <w:tcW w:w="3623" w:type="dxa"/>
            <w:vMerge/>
          </w:tcPr>
          <w:p w14:paraId="5F26248C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5554FC8E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ixed or other</w:t>
            </w: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3869AA6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2 (2%)</w:t>
            </w:r>
          </w:p>
        </w:tc>
        <w:tc>
          <w:tcPr>
            <w:tcW w:w="1692" w:type="dxa"/>
          </w:tcPr>
          <w:p w14:paraId="48BC057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0470" w:rsidRPr="00727326" w14:paraId="170E31C7" w14:textId="77777777" w:rsidTr="00C80470">
        <w:tc>
          <w:tcPr>
            <w:tcW w:w="3623" w:type="dxa"/>
          </w:tcPr>
          <w:p w14:paraId="466018ED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FA91AA8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left w:val="single" w:sz="4" w:space="0" w:color="auto"/>
            </w:tcBorders>
          </w:tcPr>
          <w:p w14:paraId="457081B6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082D058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</w:tbl>
    <w:p w14:paraId="6415FF09" w14:textId="77777777" w:rsidR="00321424" w:rsidRDefault="00321424">
      <w:r>
        <w:br w:type="page"/>
      </w:r>
    </w:p>
    <w:tbl>
      <w:tblPr>
        <w:tblStyle w:val="TableGrid"/>
        <w:tblW w:w="8776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3"/>
        <w:gridCol w:w="1764"/>
        <w:gridCol w:w="1697"/>
        <w:gridCol w:w="1692"/>
      </w:tblGrid>
      <w:tr w:rsidR="00C80470" w:rsidRPr="00727326" w14:paraId="7D4FE79B" w14:textId="77777777" w:rsidTr="00C80470">
        <w:tc>
          <w:tcPr>
            <w:tcW w:w="3623" w:type="dxa"/>
            <w:vMerge w:val="restart"/>
          </w:tcPr>
          <w:p w14:paraId="16984B81" w14:textId="1410D05B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lastRenderedPageBreak/>
              <w:t>Marital Status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: n (%)</w:t>
            </w:r>
          </w:p>
        </w:tc>
        <w:tc>
          <w:tcPr>
            <w:tcW w:w="1764" w:type="dxa"/>
          </w:tcPr>
          <w:p w14:paraId="6B954DC8" w14:textId="4B1FAEF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59D5DB27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92" w:type="dxa"/>
          </w:tcPr>
          <w:p w14:paraId="7C455DC7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6E34885F" w14:textId="77777777" w:rsidTr="00C80470">
        <w:tc>
          <w:tcPr>
            <w:tcW w:w="3623" w:type="dxa"/>
            <w:vMerge/>
          </w:tcPr>
          <w:p w14:paraId="7D751E3D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111610F6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16955827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7 (8%)</w:t>
            </w:r>
          </w:p>
        </w:tc>
        <w:tc>
          <w:tcPr>
            <w:tcW w:w="1692" w:type="dxa"/>
          </w:tcPr>
          <w:p w14:paraId="7A639F24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0470" w:rsidRPr="00727326" w14:paraId="08A50719" w14:textId="77777777" w:rsidTr="00C80470">
        <w:tc>
          <w:tcPr>
            <w:tcW w:w="3623" w:type="dxa"/>
            <w:vMerge/>
          </w:tcPr>
          <w:p w14:paraId="7060901B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38555B8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D363BB3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7 (74%)</w:t>
            </w:r>
          </w:p>
        </w:tc>
        <w:tc>
          <w:tcPr>
            <w:tcW w:w="1692" w:type="dxa"/>
          </w:tcPr>
          <w:p w14:paraId="549D234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5 (83%)</w:t>
            </w:r>
          </w:p>
        </w:tc>
      </w:tr>
      <w:tr w:rsidR="00C80470" w:rsidRPr="00727326" w14:paraId="489C929D" w14:textId="77777777" w:rsidTr="00C80470">
        <w:tc>
          <w:tcPr>
            <w:tcW w:w="3623" w:type="dxa"/>
            <w:vMerge/>
          </w:tcPr>
          <w:p w14:paraId="3E0E0ECB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3C5A4AE0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EF7580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8 (9%)</w:t>
            </w:r>
          </w:p>
        </w:tc>
        <w:tc>
          <w:tcPr>
            <w:tcW w:w="1692" w:type="dxa"/>
          </w:tcPr>
          <w:p w14:paraId="21F7F608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1 (17%)</w:t>
            </w:r>
          </w:p>
        </w:tc>
      </w:tr>
      <w:tr w:rsidR="00C80470" w:rsidRPr="00727326" w14:paraId="6E170EE9" w14:textId="77777777" w:rsidTr="00C80470">
        <w:tc>
          <w:tcPr>
            <w:tcW w:w="3623" w:type="dxa"/>
            <w:vMerge/>
          </w:tcPr>
          <w:p w14:paraId="39B17284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78317DA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Divorced or separated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2B37079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8 (9%)</w:t>
            </w:r>
          </w:p>
        </w:tc>
        <w:tc>
          <w:tcPr>
            <w:tcW w:w="1692" w:type="dxa"/>
          </w:tcPr>
          <w:p w14:paraId="792B46A7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0470" w:rsidRPr="00727326" w14:paraId="52096006" w14:textId="77777777" w:rsidTr="00C80470">
        <w:tc>
          <w:tcPr>
            <w:tcW w:w="3623" w:type="dxa"/>
          </w:tcPr>
          <w:p w14:paraId="05A3E7C0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7BFE61D3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8FBDAE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2108D41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5068F3CE" w14:textId="77777777" w:rsidTr="00C80470">
        <w:tc>
          <w:tcPr>
            <w:tcW w:w="3623" w:type="dxa"/>
            <w:vMerge w:val="restart"/>
          </w:tcPr>
          <w:p w14:paraId="4CB59A19" w14:textId="63618DCF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Longstanding illness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: n (%)</w:t>
            </w:r>
          </w:p>
        </w:tc>
        <w:tc>
          <w:tcPr>
            <w:tcW w:w="1764" w:type="dxa"/>
          </w:tcPr>
          <w:p w14:paraId="6DE59BB4" w14:textId="19880470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1C93347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92" w:type="dxa"/>
          </w:tcPr>
          <w:p w14:paraId="564F83D4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006EF69C" w14:textId="77777777" w:rsidTr="00C80470">
        <w:tc>
          <w:tcPr>
            <w:tcW w:w="3623" w:type="dxa"/>
            <w:vMerge/>
          </w:tcPr>
          <w:p w14:paraId="655E0CEF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4232AA0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34273B5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4 (72%)</w:t>
            </w:r>
          </w:p>
        </w:tc>
        <w:tc>
          <w:tcPr>
            <w:tcW w:w="1692" w:type="dxa"/>
          </w:tcPr>
          <w:p w14:paraId="601CD5D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5 (83%)</w:t>
            </w:r>
          </w:p>
        </w:tc>
      </w:tr>
      <w:tr w:rsidR="00C80470" w:rsidRPr="00727326" w14:paraId="269CDE3D" w14:textId="77777777" w:rsidTr="00C80470">
        <w:tc>
          <w:tcPr>
            <w:tcW w:w="3623" w:type="dxa"/>
          </w:tcPr>
          <w:p w14:paraId="5563F7AA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7721230D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4D4A91F3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40CDE43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7B99ED07" w14:textId="77777777" w:rsidTr="00C80470">
        <w:tc>
          <w:tcPr>
            <w:tcW w:w="3623" w:type="dxa"/>
            <w:vMerge w:val="restart"/>
          </w:tcPr>
          <w:p w14:paraId="6B067E4F" w14:textId="1484B548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Education,</w:t>
            </w: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 xml:space="preserve"> university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: n (%)</w:t>
            </w:r>
          </w:p>
        </w:tc>
        <w:tc>
          <w:tcPr>
            <w:tcW w:w="1764" w:type="dxa"/>
          </w:tcPr>
          <w:p w14:paraId="732886B8" w14:textId="121EF3D6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74C541F1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92" w:type="dxa"/>
          </w:tcPr>
          <w:p w14:paraId="4E7FB98E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29ED377B" w14:textId="77777777" w:rsidTr="00C80470">
        <w:tc>
          <w:tcPr>
            <w:tcW w:w="3623" w:type="dxa"/>
            <w:vMerge/>
          </w:tcPr>
          <w:p w14:paraId="5B271004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49E47A4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472F1E6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31 (36%)</w:t>
            </w:r>
          </w:p>
        </w:tc>
        <w:tc>
          <w:tcPr>
            <w:tcW w:w="1692" w:type="dxa"/>
          </w:tcPr>
          <w:p w14:paraId="75AEBF6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2 (33%)</w:t>
            </w:r>
          </w:p>
        </w:tc>
      </w:tr>
      <w:tr w:rsidR="00C80470" w:rsidRPr="00727326" w14:paraId="17E75229" w14:textId="77777777" w:rsidTr="00C80470">
        <w:tc>
          <w:tcPr>
            <w:tcW w:w="3623" w:type="dxa"/>
          </w:tcPr>
          <w:p w14:paraId="519CB470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3C30E53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D092D43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141A5C8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</w:p>
        </w:tc>
      </w:tr>
      <w:tr w:rsidR="00C80470" w:rsidRPr="00727326" w14:paraId="0E2D5CAA" w14:textId="77777777" w:rsidTr="00C80470">
        <w:tc>
          <w:tcPr>
            <w:tcW w:w="3623" w:type="dxa"/>
            <w:vMerge w:val="restart"/>
          </w:tcPr>
          <w:p w14:paraId="2047BC26" w14:textId="61B67C5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Education,</w:t>
            </w: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 xml:space="preserve"> age leaving school (years)</w:t>
            </w:r>
          </w:p>
        </w:tc>
        <w:tc>
          <w:tcPr>
            <w:tcW w:w="1764" w:type="dxa"/>
          </w:tcPr>
          <w:p w14:paraId="7B09BBB1" w14:textId="487D2698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3F7276DA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92" w:type="dxa"/>
          </w:tcPr>
          <w:p w14:paraId="25466549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262EE339" w14:textId="77777777" w:rsidTr="00C80470">
        <w:tc>
          <w:tcPr>
            <w:tcW w:w="3623" w:type="dxa"/>
            <w:vMerge/>
            <w:tcBorders>
              <w:bottom w:val="double" w:sz="4" w:space="0" w:color="auto"/>
            </w:tcBorders>
          </w:tcPr>
          <w:p w14:paraId="7D4898DB" w14:textId="77777777" w:rsidR="00C80470" w:rsidRPr="00727326" w:rsidRDefault="00C80470" w:rsidP="0064793A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double" w:sz="4" w:space="0" w:color="auto"/>
            </w:tcBorders>
          </w:tcPr>
          <w:p w14:paraId="651D051D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  <w:bottom w:val="double" w:sz="4" w:space="0" w:color="auto"/>
            </w:tcBorders>
          </w:tcPr>
          <w:p w14:paraId="255A179B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16.29 (1.39)</w:t>
            </w:r>
          </w:p>
        </w:tc>
        <w:tc>
          <w:tcPr>
            <w:tcW w:w="1692" w:type="dxa"/>
            <w:tcBorders>
              <w:bottom w:val="double" w:sz="4" w:space="0" w:color="auto"/>
            </w:tcBorders>
          </w:tcPr>
          <w:p w14:paraId="0C4868A2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17.00 (1.27)</w:t>
            </w:r>
          </w:p>
        </w:tc>
      </w:tr>
      <w:tr w:rsidR="00C80470" w:rsidRPr="00727326" w14:paraId="2C99DF48" w14:textId="77777777" w:rsidTr="00C80470">
        <w:tc>
          <w:tcPr>
            <w:tcW w:w="8776" w:type="dxa"/>
            <w:gridSpan w:val="4"/>
            <w:tcBorders>
              <w:top w:val="double" w:sz="4" w:space="0" w:color="auto"/>
            </w:tcBorders>
          </w:tcPr>
          <w:p w14:paraId="50461B80" w14:textId="0D27240C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Sedentary behaviour</w:t>
            </w:r>
          </w:p>
        </w:tc>
      </w:tr>
      <w:tr w:rsidR="00C80470" w:rsidRPr="00727326" w14:paraId="6C3D1DC7" w14:textId="77777777" w:rsidTr="00C80470">
        <w:tc>
          <w:tcPr>
            <w:tcW w:w="3623" w:type="dxa"/>
            <w:vMerge w:val="restart"/>
            <w:tcBorders>
              <w:top w:val="single" w:sz="4" w:space="0" w:color="auto"/>
            </w:tcBorders>
          </w:tcPr>
          <w:p w14:paraId="051E0654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Sitting time (IPAQ; mins/day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6BE57584" w14:textId="043E647F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</w:tcPr>
          <w:p w14:paraId="5CDA4136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C04A2FD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5AC4078D" w14:textId="77777777" w:rsidTr="00C80470">
        <w:tc>
          <w:tcPr>
            <w:tcW w:w="3623" w:type="dxa"/>
            <w:vMerge/>
          </w:tcPr>
          <w:p w14:paraId="7FAC4371" w14:textId="77777777" w:rsidR="00C80470" w:rsidRPr="00727326" w:rsidRDefault="00C80470" w:rsidP="0064793A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EA4327A" w14:textId="77777777" w:rsidR="00C80470" w:rsidRPr="00727326" w:rsidRDefault="00C80470" w:rsidP="000822F5">
            <w:pPr>
              <w:spacing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4C311F80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477.23 (184.09)</w:t>
            </w:r>
          </w:p>
        </w:tc>
        <w:tc>
          <w:tcPr>
            <w:tcW w:w="1692" w:type="dxa"/>
          </w:tcPr>
          <w:p w14:paraId="13925FA6" w14:textId="77777777" w:rsidR="00C80470" w:rsidRPr="00727326" w:rsidRDefault="00C80470" w:rsidP="000822F5">
            <w:pPr>
              <w:spacing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523.33 (238.72)</w:t>
            </w:r>
          </w:p>
        </w:tc>
      </w:tr>
      <w:tr w:rsidR="00C80470" w:rsidRPr="00727326" w14:paraId="3133D15A" w14:textId="77777777" w:rsidTr="00C80470">
        <w:tc>
          <w:tcPr>
            <w:tcW w:w="3623" w:type="dxa"/>
          </w:tcPr>
          <w:p w14:paraId="2D629340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39B7CEB9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5B826C31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357D7D9A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25BE4B81" w14:textId="77777777" w:rsidTr="00C80470">
        <w:tc>
          <w:tcPr>
            <w:tcW w:w="3623" w:type="dxa"/>
            <w:vMerge w:val="restart"/>
          </w:tcPr>
          <w:p w14:paraId="2BF33AFE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Sitting time (MOST; mins/day)</w:t>
            </w:r>
          </w:p>
        </w:tc>
        <w:tc>
          <w:tcPr>
            <w:tcW w:w="1764" w:type="dxa"/>
          </w:tcPr>
          <w:p w14:paraId="2D2AFF30" w14:textId="68A2165B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58C90E7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92" w:type="dxa"/>
          </w:tcPr>
          <w:p w14:paraId="5C9FDE29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64057AFB" w14:textId="77777777" w:rsidTr="00C80470">
        <w:tc>
          <w:tcPr>
            <w:tcW w:w="3623" w:type="dxa"/>
            <w:vMerge/>
          </w:tcPr>
          <w:p w14:paraId="10635F05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F40FD69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0B4680A3" w14:textId="1F61F5B0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 xml:space="preserve">556.97 </w:t>
            </w:r>
            <w:r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(</w:t>
            </w: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213.78)</w:t>
            </w:r>
          </w:p>
        </w:tc>
        <w:tc>
          <w:tcPr>
            <w:tcW w:w="1692" w:type="dxa"/>
          </w:tcPr>
          <w:p w14:paraId="2AC19860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595.00 (234.24)</w:t>
            </w:r>
          </w:p>
        </w:tc>
      </w:tr>
      <w:tr w:rsidR="00C80470" w:rsidRPr="00727326" w14:paraId="6DA7882E" w14:textId="77777777" w:rsidTr="00C80470">
        <w:tc>
          <w:tcPr>
            <w:tcW w:w="3623" w:type="dxa"/>
          </w:tcPr>
          <w:p w14:paraId="414BE08D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16F2543F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996B240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55413863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6B5DE814" w14:textId="77777777" w:rsidTr="00C80470">
        <w:tc>
          <w:tcPr>
            <w:tcW w:w="3623" w:type="dxa"/>
            <w:vMerge w:val="restart"/>
          </w:tcPr>
          <w:p w14:paraId="4F203A55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SB habit†</w:t>
            </w:r>
          </w:p>
        </w:tc>
        <w:tc>
          <w:tcPr>
            <w:tcW w:w="1764" w:type="dxa"/>
          </w:tcPr>
          <w:p w14:paraId="226A9ED4" w14:textId="2D408012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F5BFD96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92" w:type="dxa"/>
          </w:tcPr>
          <w:p w14:paraId="371C43C7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08FFC5CA" w14:textId="77777777" w:rsidTr="00C80470">
        <w:tc>
          <w:tcPr>
            <w:tcW w:w="3623" w:type="dxa"/>
            <w:vMerge/>
            <w:tcBorders>
              <w:bottom w:val="double" w:sz="4" w:space="0" w:color="auto"/>
            </w:tcBorders>
          </w:tcPr>
          <w:p w14:paraId="0C9D3198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double" w:sz="4" w:space="0" w:color="auto"/>
            </w:tcBorders>
          </w:tcPr>
          <w:p w14:paraId="05843E1C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  <w:bottom w:val="double" w:sz="4" w:space="0" w:color="auto"/>
            </w:tcBorders>
          </w:tcPr>
          <w:p w14:paraId="3D4F59E4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4.10 (0.81)</w:t>
            </w:r>
          </w:p>
        </w:tc>
        <w:tc>
          <w:tcPr>
            <w:tcW w:w="1692" w:type="dxa"/>
            <w:tcBorders>
              <w:bottom w:val="double" w:sz="4" w:space="0" w:color="auto"/>
            </w:tcBorders>
          </w:tcPr>
          <w:p w14:paraId="28384FA1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4.50 (0.55)</w:t>
            </w:r>
          </w:p>
        </w:tc>
      </w:tr>
      <w:tr w:rsidR="00C80470" w:rsidRPr="00727326" w14:paraId="1B74EB29" w14:textId="77777777" w:rsidTr="00E93435">
        <w:tc>
          <w:tcPr>
            <w:tcW w:w="8776" w:type="dxa"/>
            <w:gridSpan w:val="4"/>
            <w:tcBorders>
              <w:top w:val="single" w:sz="4" w:space="0" w:color="auto"/>
            </w:tcBorders>
          </w:tcPr>
          <w:p w14:paraId="40ABD771" w14:textId="009942AA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Physical activity</w:t>
            </w:r>
          </w:p>
        </w:tc>
      </w:tr>
      <w:tr w:rsidR="00C80470" w:rsidRPr="00727326" w14:paraId="51D6DC18" w14:textId="77777777" w:rsidTr="00C80470">
        <w:tc>
          <w:tcPr>
            <w:tcW w:w="3623" w:type="dxa"/>
            <w:vMerge w:val="restart"/>
            <w:tcBorders>
              <w:top w:val="single" w:sz="4" w:space="0" w:color="auto"/>
            </w:tcBorders>
          </w:tcPr>
          <w:p w14:paraId="731386D9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Walking (mins/day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F29253F" w14:textId="1E7DF24E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</w:tcPr>
          <w:p w14:paraId="7886C9CF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5F907ED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5</w:t>
            </w:r>
          </w:p>
        </w:tc>
      </w:tr>
      <w:tr w:rsidR="00C80470" w:rsidRPr="00727326" w14:paraId="3965F1B8" w14:textId="77777777" w:rsidTr="00C80470">
        <w:tc>
          <w:tcPr>
            <w:tcW w:w="3623" w:type="dxa"/>
            <w:vMerge/>
          </w:tcPr>
          <w:p w14:paraId="3AC664B4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8121B04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19A34930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96.41 (92.02)</w:t>
            </w:r>
          </w:p>
        </w:tc>
        <w:tc>
          <w:tcPr>
            <w:tcW w:w="1692" w:type="dxa"/>
          </w:tcPr>
          <w:p w14:paraId="283B7D06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62.00 (58.91)</w:t>
            </w:r>
          </w:p>
        </w:tc>
      </w:tr>
      <w:tr w:rsidR="00C80470" w:rsidRPr="00727326" w14:paraId="49A8B71C" w14:textId="77777777" w:rsidTr="00C80470">
        <w:tc>
          <w:tcPr>
            <w:tcW w:w="3623" w:type="dxa"/>
          </w:tcPr>
          <w:p w14:paraId="16F700E1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1CE973D5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430D7FC8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77EBE77B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59F33568" w14:textId="77777777" w:rsidTr="00C80470">
        <w:tc>
          <w:tcPr>
            <w:tcW w:w="3623" w:type="dxa"/>
            <w:vMerge w:val="restart"/>
          </w:tcPr>
          <w:p w14:paraId="68858908" w14:textId="77777777" w:rsidR="00C80470" w:rsidRPr="00727326" w:rsidRDefault="00C80470" w:rsidP="00C5150E">
            <w:pPr>
              <w:tabs>
                <w:tab w:val="left" w:pos="2070"/>
              </w:tabs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oderate PA (mins/day)</w:t>
            </w:r>
          </w:p>
        </w:tc>
        <w:tc>
          <w:tcPr>
            <w:tcW w:w="1764" w:type="dxa"/>
          </w:tcPr>
          <w:p w14:paraId="65E6EC45" w14:textId="60C563EA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6702F046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92" w:type="dxa"/>
          </w:tcPr>
          <w:p w14:paraId="76C8AC21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7EFA33A8" w14:textId="77777777" w:rsidTr="00C80470">
        <w:tc>
          <w:tcPr>
            <w:tcW w:w="3623" w:type="dxa"/>
            <w:vMerge/>
          </w:tcPr>
          <w:p w14:paraId="6254AB73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5423E5B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395F1242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33.54 (60.94)</w:t>
            </w:r>
          </w:p>
        </w:tc>
        <w:tc>
          <w:tcPr>
            <w:tcW w:w="1692" w:type="dxa"/>
          </w:tcPr>
          <w:p w14:paraId="0F4C48B8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40.00 (64.81)</w:t>
            </w:r>
          </w:p>
        </w:tc>
      </w:tr>
      <w:tr w:rsidR="00C80470" w:rsidRPr="00727326" w14:paraId="23A726B8" w14:textId="77777777" w:rsidTr="00C80470">
        <w:tc>
          <w:tcPr>
            <w:tcW w:w="3623" w:type="dxa"/>
          </w:tcPr>
          <w:p w14:paraId="5F9CAD30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18ACFFB4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3FDA5A22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36C0979B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6ECD9134" w14:textId="77777777" w:rsidTr="00C80470">
        <w:tc>
          <w:tcPr>
            <w:tcW w:w="3623" w:type="dxa"/>
            <w:vMerge w:val="restart"/>
          </w:tcPr>
          <w:p w14:paraId="5E85167E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Vigorous PA (mins/day)</w:t>
            </w:r>
          </w:p>
        </w:tc>
        <w:tc>
          <w:tcPr>
            <w:tcW w:w="1764" w:type="dxa"/>
          </w:tcPr>
          <w:p w14:paraId="32BCBBB6" w14:textId="0F96F016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0D7A0A17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92" w:type="dxa"/>
          </w:tcPr>
          <w:p w14:paraId="1DE1C716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35A51D76" w14:textId="77777777" w:rsidTr="00C80470">
        <w:tc>
          <w:tcPr>
            <w:tcW w:w="3623" w:type="dxa"/>
            <w:vMerge/>
          </w:tcPr>
          <w:p w14:paraId="5F4868CE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77E99CD8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58330DE4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9.28 (30.39)</w:t>
            </w:r>
          </w:p>
        </w:tc>
        <w:tc>
          <w:tcPr>
            <w:tcW w:w="1692" w:type="dxa"/>
          </w:tcPr>
          <w:p w14:paraId="39A8D4BF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15.00 (36.74)</w:t>
            </w:r>
          </w:p>
        </w:tc>
      </w:tr>
      <w:tr w:rsidR="00C80470" w:rsidRPr="00727326" w14:paraId="0669CEB4" w14:textId="77777777" w:rsidTr="00C80470">
        <w:tc>
          <w:tcPr>
            <w:tcW w:w="3623" w:type="dxa"/>
          </w:tcPr>
          <w:p w14:paraId="1A680665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</w:tcPr>
          <w:p w14:paraId="23CA11F5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1A1F9F80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</w:tcPr>
          <w:p w14:paraId="4A36AD84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</w:tr>
      <w:tr w:rsidR="00C80470" w:rsidRPr="00727326" w14:paraId="2FE3CA9B" w14:textId="77777777" w:rsidTr="00C80470">
        <w:tc>
          <w:tcPr>
            <w:tcW w:w="3623" w:type="dxa"/>
            <w:vMerge w:val="restart"/>
          </w:tcPr>
          <w:p w14:paraId="242B7B9A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PA habit†</w:t>
            </w:r>
          </w:p>
        </w:tc>
        <w:tc>
          <w:tcPr>
            <w:tcW w:w="1764" w:type="dxa"/>
          </w:tcPr>
          <w:p w14:paraId="33317CDE" w14:textId="2C853AEF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 xml:space="preserve">Available </w:t>
            </w: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7" w:type="dxa"/>
            <w:tcBorders>
              <w:left w:val="single" w:sz="4" w:space="0" w:color="auto"/>
            </w:tcBorders>
          </w:tcPr>
          <w:p w14:paraId="0C9013CA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92" w:type="dxa"/>
          </w:tcPr>
          <w:p w14:paraId="0E53D645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i/>
                <w:color w:val="000000"/>
                <w:sz w:val="24"/>
                <w:szCs w:val="24"/>
              </w:rPr>
              <w:t>6</w:t>
            </w:r>
          </w:p>
        </w:tc>
      </w:tr>
      <w:tr w:rsidR="00C80470" w:rsidRPr="00727326" w14:paraId="7EB547A8" w14:textId="77777777" w:rsidTr="00C80470">
        <w:tc>
          <w:tcPr>
            <w:tcW w:w="3623" w:type="dxa"/>
            <w:vMerge/>
            <w:tcBorders>
              <w:bottom w:val="single" w:sz="4" w:space="0" w:color="auto"/>
            </w:tcBorders>
          </w:tcPr>
          <w:p w14:paraId="50E060F1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AF3E613" w14:textId="77777777" w:rsidR="00C80470" w:rsidRPr="00727326" w:rsidRDefault="00C80470" w:rsidP="00C5150E">
            <w:pPr>
              <w:spacing w:after="160" w:line="24" w:lineRule="atLeast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</w:tcPr>
          <w:p w14:paraId="09CE4FA8" w14:textId="77777777" w:rsidR="00C80470" w:rsidRPr="00727326" w:rsidRDefault="00C80470" w:rsidP="00C5150E">
            <w:pPr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3.30 (1.11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AD290F6" w14:textId="77777777" w:rsidR="00C80470" w:rsidRPr="00727326" w:rsidRDefault="00C80470" w:rsidP="00C5150E">
            <w:pPr>
              <w:keepNext/>
              <w:spacing w:after="160" w:line="24" w:lineRule="atLeast"/>
              <w:jc w:val="center"/>
              <w:rPr>
                <w:rFonts w:ascii="Times" w:eastAsia="Calibri" w:hAnsi="Times" w:cs="Times New Roman"/>
                <w:color w:val="000000"/>
                <w:sz w:val="24"/>
                <w:szCs w:val="24"/>
              </w:rPr>
            </w:pPr>
            <w:r w:rsidRPr="00727326">
              <w:rPr>
                <w:rFonts w:ascii="Times" w:eastAsia="Calibri" w:hAnsi="Times" w:cs="Times New Roman"/>
                <w:color w:val="000000"/>
                <w:sz w:val="24"/>
                <w:szCs w:val="24"/>
              </w:rPr>
              <w:t>2.83 (1.47)</w:t>
            </w:r>
          </w:p>
        </w:tc>
      </w:tr>
    </w:tbl>
    <w:p w14:paraId="6F7B6F6F" w14:textId="5EA49A69" w:rsidR="007331A1" w:rsidRDefault="00A6572D" w:rsidP="001D6102">
      <w:pPr>
        <w:spacing w:after="160" w:line="240" w:lineRule="auto"/>
      </w:pPr>
      <w:r w:rsidRPr="00727326">
        <w:rPr>
          <w:rFonts w:ascii="Times" w:eastAsia="Times New Roman" w:hAnsi="Times" w:cs="Times New Roman"/>
          <w:iCs/>
          <w:color w:val="000000"/>
          <w:sz w:val="24"/>
          <w:szCs w:val="24"/>
        </w:rPr>
        <w:t xml:space="preserve">Trial completers are those who completed all research visits (baseline, 8 and 12 weeks); non-completers are those who dropped out of the trial at some point after baseline. †Habit measured on a 1-5 scale, where 1= weak or no habit, and 5= strongest habit. </w:t>
      </w:r>
      <w:bookmarkStart w:id="0" w:name="_GoBack"/>
      <w:bookmarkEnd w:id="0"/>
    </w:p>
    <w:sectPr w:rsidR="007331A1" w:rsidSect="00A657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72D"/>
    <w:rsid w:val="001B7C27"/>
    <w:rsid w:val="001D6102"/>
    <w:rsid w:val="00321424"/>
    <w:rsid w:val="00457F18"/>
    <w:rsid w:val="005F55D2"/>
    <w:rsid w:val="00615AC0"/>
    <w:rsid w:val="00622E1D"/>
    <w:rsid w:val="0064793A"/>
    <w:rsid w:val="009A04CE"/>
    <w:rsid w:val="00A35376"/>
    <w:rsid w:val="00A55C77"/>
    <w:rsid w:val="00A6572D"/>
    <w:rsid w:val="00A860C4"/>
    <w:rsid w:val="00AC65F3"/>
    <w:rsid w:val="00C10379"/>
    <w:rsid w:val="00C5150E"/>
    <w:rsid w:val="00C80470"/>
    <w:rsid w:val="00E20671"/>
    <w:rsid w:val="00E54CD8"/>
    <w:rsid w:val="00EB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A44CD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7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C2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2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4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17</cp:revision>
  <dcterms:created xsi:type="dcterms:W3CDTF">2016-09-20T19:41:00Z</dcterms:created>
  <dcterms:modified xsi:type="dcterms:W3CDTF">2017-04-04T12:53:00Z</dcterms:modified>
</cp:coreProperties>
</file>